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BC8B5F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5546B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AE5D08">
        <w:rPr>
          <w:rFonts w:asciiTheme="majorHAnsi" w:hAnsiTheme="majorHAnsi" w:cstheme="majorHAnsi"/>
          <w:bCs/>
          <w:sz w:val="22"/>
          <w:szCs w:val="22"/>
        </w:rPr>
        <w:t>12</w:t>
      </w:r>
      <w:r w:rsidR="005546BA" w:rsidRPr="005546BA">
        <w:rPr>
          <w:rFonts w:asciiTheme="majorHAnsi" w:hAnsiTheme="majorHAnsi" w:cstheme="majorHAnsi"/>
          <w:bCs/>
          <w:sz w:val="22"/>
          <w:szCs w:val="22"/>
        </w:rPr>
        <w:t>.0</w:t>
      </w:r>
      <w:r w:rsidR="00394794">
        <w:rPr>
          <w:rFonts w:asciiTheme="majorHAnsi" w:hAnsiTheme="majorHAnsi" w:cstheme="majorHAnsi"/>
          <w:bCs/>
          <w:sz w:val="22"/>
          <w:szCs w:val="22"/>
        </w:rPr>
        <w:t>4</w:t>
      </w:r>
      <w:r w:rsidR="005546BA" w:rsidRPr="005546BA">
        <w:rPr>
          <w:rFonts w:asciiTheme="majorHAnsi" w:hAnsiTheme="majorHAnsi" w:cstheme="majorHAnsi"/>
          <w:bCs/>
          <w:sz w:val="22"/>
          <w:szCs w:val="22"/>
        </w:rPr>
        <w:t>.2024</w:t>
      </w:r>
    </w:p>
    <w:p w14:paraId="420DB650" w14:textId="4F8BD5A2" w:rsidR="00A0085E" w:rsidRPr="005546BA" w:rsidRDefault="00A0085E" w:rsidP="005748CB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5546B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00BAA">
        <w:rPr>
          <w:rFonts w:asciiTheme="majorHAnsi" w:hAnsiTheme="majorHAnsi" w:cstheme="majorHAnsi"/>
          <w:bCs/>
          <w:sz w:val="22"/>
          <w:szCs w:val="22"/>
        </w:rPr>
        <w:t>Oya Koker</w:t>
      </w:r>
    </w:p>
    <w:p w14:paraId="16C4A7E3" w14:textId="107C4DB1" w:rsidR="00A0085E" w:rsidRPr="005546BA" w:rsidRDefault="00A0085E" w:rsidP="005546BA">
      <w:pPr>
        <w:ind w:left="-900" w:right="-1440"/>
        <w:rPr>
          <w:rFonts w:asciiTheme="majorHAnsi" w:hAnsiTheme="majorHAnsi" w:cstheme="majorHAnsi"/>
          <w:b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5546B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546BA" w:rsidRPr="005546BA">
        <w:rPr>
          <w:rFonts w:asciiTheme="majorHAnsi" w:hAnsiTheme="majorHAnsi" w:cstheme="majorHAnsi"/>
          <w:sz w:val="22"/>
          <w:szCs w:val="22"/>
        </w:rPr>
        <w:t>The Emerging Paradigm in Pediatric Rheumatology: Harnessing the Power of Artificial Intelligence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55844D06" w14:textId="77777777" w:rsidR="008F25A9" w:rsidRPr="008F25A9" w:rsidRDefault="008F25A9" w:rsidP="005546BA">
      <w:pPr>
        <w:ind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3C873971" w:rsidR="00635607" w:rsidRPr="003D6857" w:rsidRDefault="005546BA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3D5F6482" w:rsidR="00635607" w:rsidRPr="003D6857" w:rsidRDefault="005546BA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31B34AD" w:rsidR="00347913" w:rsidRPr="00C100C4" w:rsidRDefault="005546BA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F8E0B60" w:rsidR="00635607" w:rsidRPr="00C100C4" w:rsidRDefault="005546BA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1016C4B5" w:rsidR="00635607" w:rsidRPr="00C100C4" w:rsidRDefault="005546BA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2B688F80" w:rsidR="00635607" w:rsidRPr="00C100C4" w:rsidRDefault="00234D2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6522A043" w:rsidR="00635607" w:rsidRPr="00C100C4" w:rsidRDefault="00234D2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591A3640" w:rsidR="00635607" w:rsidRPr="00C100C4" w:rsidRDefault="00234D2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532E90DB" w:rsidR="00635607" w:rsidRPr="00C100C4" w:rsidRDefault="00234D2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20F03AAD" w:rsidR="00635607" w:rsidRPr="00C100C4" w:rsidRDefault="00234D2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2B328A78" w:rsidR="00635607" w:rsidRPr="00C100C4" w:rsidRDefault="00234D2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A7629C" w:rsidR="00635607" w:rsidRPr="00C100C4" w:rsidRDefault="00234D2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5A274CF4" w:rsidR="00635607" w:rsidRPr="00C100C4" w:rsidRDefault="00234D2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0C00D39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234D26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4732F517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2C92C42F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762414E0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548CEAF5" w14:textId="77777777" w:rsidR="00D00BAA" w:rsidRDefault="00D00BAA" w:rsidP="00D00BAA">
      <w:pPr>
        <w:ind w:right="-1440"/>
        <w:rPr>
          <w:rFonts w:asciiTheme="majorHAnsi" w:hAnsiTheme="majorHAnsi" w:cstheme="majorHAnsi"/>
          <w:b/>
          <w:sz w:val="20"/>
          <w:szCs w:val="22"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</w:t>
      </w:r>
    </w:p>
    <w:p w14:paraId="579589EB" w14:textId="77777777" w:rsidR="00D00BAA" w:rsidRDefault="00D00BAA" w:rsidP="00D00BA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0028A116" w14:textId="77777777" w:rsidR="00D00BAA" w:rsidRDefault="00D00BAA" w:rsidP="00D00BA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0C94A464" w14:textId="77777777" w:rsidR="00D00BAA" w:rsidRDefault="00D00BAA" w:rsidP="00D00BA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0D725FAE" w14:textId="77777777" w:rsidR="00D00BAA" w:rsidRDefault="00D00BAA" w:rsidP="00D00BA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1900FD14" w14:textId="77777777" w:rsidR="00D00BAA" w:rsidRDefault="00D00BAA" w:rsidP="00D00BA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65E981E6" w14:textId="77777777" w:rsidR="00D00BAA" w:rsidRDefault="00D00BAA" w:rsidP="00D00BA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2A2D5B9F" w14:textId="77777777" w:rsidR="00D00BAA" w:rsidRDefault="00D00BAA" w:rsidP="00D00BA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6674C2B0" w14:textId="77777777" w:rsidR="00D00BAA" w:rsidRDefault="00D00BAA" w:rsidP="00D00BA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0F846EFA" w14:textId="285DBA39" w:rsidR="00D00BAA" w:rsidRPr="008F25A9" w:rsidRDefault="00D00BAA" w:rsidP="00D00BAA">
      <w:pPr>
        <w:ind w:right="-1440"/>
        <w:jc w:val="center"/>
        <w:rPr>
          <w:rFonts w:asciiTheme="majorHAnsi" w:hAnsiTheme="majorHAnsi" w:cstheme="majorHAnsi"/>
          <w:b/>
        </w:rPr>
      </w:pPr>
      <w:r w:rsidRPr="008F25A9">
        <w:rPr>
          <w:rFonts w:asciiTheme="majorHAnsi" w:hAnsiTheme="majorHAnsi" w:cstheme="majorHAnsi"/>
          <w:b/>
        </w:rPr>
        <w:t>ICMJE DISCLOSURE FORM</w:t>
      </w:r>
    </w:p>
    <w:p w14:paraId="66A2259D" w14:textId="77777777" w:rsidR="00D00BAA" w:rsidRPr="00C100C4" w:rsidRDefault="00D00BAA" w:rsidP="00D00BAA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589EC19" w14:textId="4CD34EA5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AE5D08">
        <w:rPr>
          <w:rFonts w:asciiTheme="majorHAnsi" w:hAnsiTheme="majorHAnsi" w:cstheme="majorHAnsi"/>
          <w:bCs/>
          <w:sz w:val="22"/>
          <w:szCs w:val="22"/>
        </w:rPr>
        <w:t>12</w:t>
      </w:r>
      <w:r w:rsidRPr="005546BA">
        <w:rPr>
          <w:rFonts w:asciiTheme="majorHAnsi" w:hAnsiTheme="majorHAnsi" w:cstheme="majorHAnsi"/>
          <w:bCs/>
          <w:sz w:val="22"/>
          <w:szCs w:val="22"/>
        </w:rPr>
        <w:t>.0</w:t>
      </w:r>
      <w:r>
        <w:rPr>
          <w:rFonts w:asciiTheme="majorHAnsi" w:hAnsiTheme="majorHAnsi" w:cstheme="majorHAnsi"/>
          <w:bCs/>
          <w:sz w:val="22"/>
          <w:szCs w:val="22"/>
        </w:rPr>
        <w:t>4</w:t>
      </w:r>
      <w:r w:rsidRPr="005546BA">
        <w:rPr>
          <w:rFonts w:asciiTheme="majorHAnsi" w:hAnsiTheme="majorHAnsi" w:cstheme="majorHAnsi"/>
          <w:bCs/>
          <w:sz w:val="22"/>
          <w:szCs w:val="22"/>
        </w:rPr>
        <w:t>.2024</w:t>
      </w:r>
    </w:p>
    <w:p w14:paraId="473362C8" w14:textId="49619F4A" w:rsidR="00D00BAA" w:rsidRPr="005546BA" w:rsidRDefault="00D00BAA" w:rsidP="00D00BAA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Cs/>
          <w:sz w:val="22"/>
          <w:szCs w:val="22"/>
        </w:rPr>
        <w:t>Sezgin Sahin</w:t>
      </w:r>
    </w:p>
    <w:p w14:paraId="19617B7C" w14:textId="77777777" w:rsidR="00D00BAA" w:rsidRPr="005546BA" w:rsidRDefault="00D00BAA" w:rsidP="00D00BAA">
      <w:pPr>
        <w:ind w:left="-900" w:right="-1440"/>
        <w:rPr>
          <w:rFonts w:asciiTheme="majorHAnsi" w:hAnsiTheme="majorHAnsi" w:cstheme="majorHAnsi"/>
          <w:b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5546BA">
        <w:rPr>
          <w:rFonts w:asciiTheme="majorHAnsi" w:hAnsiTheme="majorHAnsi" w:cstheme="majorHAnsi"/>
          <w:sz w:val="22"/>
          <w:szCs w:val="22"/>
        </w:rPr>
        <w:t>The Emerging Paradigm in Pediatric Rheumatology: Harnessing the Power of Artificial Intelligence</w:t>
      </w:r>
    </w:p>
    <w:p w14:paraId="4BCAFBF1" w14:textId="77777777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453039B9" w14:textId="77777777" w:rsidR="00D00BAA" w:rsidRPr="008F25A9" w:rsidRDefault="00D00BAA" w:rsidP="00D00BAA">
      <w:pPr>
        <w:ind w:right="-1440"/>
        <w:rPr>
          <w:rFonts w:asciiTheme="majorHAnsi" w:hAnsiTheme="majorHAnsi" w:cstheme="majorHAnsi"/>
          <w:b/>
          <w:sz w:val="22"/>
          <w:szCs w:val="22"/>
        </w:rPr>
      </w:pPr>
    </w:p>
    <w:p w14:paraId="66233AA2" w14:textId="77777777" w:rsidR="00D00BAA" w:rsidRDefault="00D00BAA" w:rsidP="00D00BA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708D3D2E" w14:textId="77777777" w:rsidR="00D00BAA" w:rsidRDefault="00D00BAA" w:rsidP="00D00BA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7570EFDD" w14:textId="77777777" w:rsidR="00D00BAA" w:rsidRDefault="00D00BAA" w:rsidP="00D00BA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08AEEFB1" w14:textId="77777777" w:rsidR="00D00BAA" w:rsidRPr="008F25A9" w:rsidRDefault="00D00BAA" w:rsidP="00D00BA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3A2E1D43" w14:textId="77777777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6256384" w14:textId="77777777" w:rsidR="00D00BAA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33678011" w14:textId="77777777" w:rsidR="00D00BAA" w:rsidRPr="008F25A9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24A8E019" w14:textId="77777777" w:rsidR="00D00BAA" w:rsidRPr="008F25A9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7DA9E357" w14:textId="77777777" w:rsidR="00D00BAA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79836CA6" w14:textId="77777777" w:rsidR="00D00BAA" w:rsidRPr="008F25A9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41EC19CF" w14:textId="77777777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9A6FDA2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365CE4C0" w14:textId="77777777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24C07CBB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77DE9C1" w14:textId="77777777" w:rsidR="00D00BAA" w:rsidRPr="007A5DEE" w:rsidRDefault="00D00BAA" w:rsidP="00D00BA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D00BAA" w:rsidRPr="007A5DEE" w14:paraId="015DAA6A" w14:textId="77777777" w:rsidTr="001821CF">
        <w:tc>
          <w:tcPr>
            <w:tcW w:w="450" w:type="dxa"/>
            <w:shd w:val="clear" w:color="auto" w:fill="EEECE1" w:themeFill="background2"/>
          </w:tcPr>
          <w:p w14:paraId="047D4019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5410AE49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1EFB10FF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20C7BE63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9DF94D6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D00BAA" w:rsidRPr="007A5DEE" w14:paraId="4334DF68" w14:textId="77777777" w:rsidTr="001821CF">
        <w:trPr>
          <w:trHeight w:val="287"/>
        </w:trPr>
        <w:tc>
          <w:tcPr>
            <w:tcW w:w="10260" w:type="dxa"/>
            <w:gridSpan w:val="5"/>
          </w:tcPr>
          <w:p w14:paraId="015F61BA" w14:textId="77777777" w:rsidR="00D00BAA" w:rsidRPr="00C100C4" w:rsidRDefault="00D00BAA" w:rsidP="001821CF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D00BAA" w:rsidRPr="007A5DEE" w14:paraId="549E3C9F" w14:textId="77777777" w:rsidTr="001821CF">
        <w:tc>
          <w:tcPr>
            <w:tcW w:w="450" w:type="dxa"/>
            <w:vMerge w:val="restart"/>
          </w:tcPr>
          <w:p w14:paraId="5E6B7F0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5CF4B310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32865B42" w14:textId="77777777" w:rsidR="00D00BAA" w:rsidRPr="004B25E6" w:rsidRDefault="00D00BAA" w:rsidP="001821CF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767C2C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12A810E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74F3F5DA" w14:textId="77777777" w:rsidTr="001821CF">
        <w:tc>
          <w:tcPr>
            <w:tcW w:w="450" w:type="dxa"/>
            <w:vMerge/>
          </w:tcPr>
          <w:p w14:paraId="55888883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E9E0E1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4650908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231843F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143B67AF" w14:textId="77777777" w:rsidTr="001821CF">
        <w:tc>
          <w:tcPr>
            <w:tcW w:w="450" w:type="dxa"/>
            <w:vMerge/>
          </w:tcPr>
          <w:p w14:paraId="4E2BA2F5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B176718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BDAF89B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2A8039F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4DE5461" w14:textId="77777777" w:rsidTr="001821CF">
        <w:tc>
          <w:tcPr>
            <w:tcW w:w="450" w:type="dxa"/>
            <w:vMerge/>
          </w:tcPr>
          <w:p w14:paraId="46056097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7576DA6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0166F9E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C4D2F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3C5A0064" w14:textId="77777777" w:rsidTr="001821CF">
        <w:tc>
          <w:tcPr>
            <w:tcW w:w="450" w:type="dxa"/>
            <w:vMerge/>
          </w:tcPr>
          <w:p w14:paraId="0057D061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3E1C320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7076AB5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2957FF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0E07514D" w14:textId="77777777" w:rsidTr="001821CF">
        <w:tc>
          <w:tcPr>
            <w:tcW w:w="450" w:type="dxa"/>
            <w:vMerge/>
          </w:tcPr>
          <w:p w14:paraId="63CDCCE0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939A855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FBA17D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76F25B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0D2F8A7" w14:textId="77777777" w:rsidTr="001821CF">
        <w:tc>
          <w:tcPr>
            <w:tcW w:w="450" w:type="dxa"/>
            <w:vMerge/>
          </w:tcPr>
          <w:p w14:paraId="49C6ACB2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5DC0B91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5B4B0E3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FF2CDE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146CD18" w14:textId="77777777" w:rsidTr="001821CF">
        <w:tc>
          <w:tcPr>
            <w:tcW w:w="450" w:type="dxa"/>
            <w:vMerge/>
          </w:tcPr>
          <w:p w14:paraId="189A0CAA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8E4A21C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62BE989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DAAECA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351DD67E" w14:textId="77777777" w:rsidTr="001821CF">
        <w:tc>
          <w:tcPr>
            <w:tcW w:w="10260" w:type="dxa"/>
            <w:gridSpan w:val="5"/>
            <w:shd w:val="clear" w:color="auto" w:fill="000000" w:themeFill="text1"/>
          </w:tcPr>
          <w:p w14:paraId="3436CB31" w14:textId="77777777" w:rsidR="00D00BAA" w:rsidRPr="004B25E6" w:rsidRDefault="00D00BAA" w:rsidP="001821C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D00BAA" w:rsidRPr="007A5DEE" w14:paraId="06DAF67D" w14:textId="77777777" w:rsidTr="001821CF">
        <w:tc>
          <w:tcPr>
            <w:tcW w:w="450" w:type="dxa"/>
            <w:vMerge w:val="restart"/>
          </w:tcPr>
          <w:p w14:paraId="54BA626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D5D35CD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4BE5B80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46D224C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3DB652F6" w14:textId="77777777" w:rsidTr="001821CF">
        <w:tc>
          <w:tcPr>
            <w:tcW w:w="450" w:type="dxa"/>
            <w:vMerge/>
          </w:tcPr>
          <w:p w14:paraId="192ED25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48C8B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748341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580472D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004D763A" w14:textId="77777777" w:rsidTr="001821CF">
        <w:tc>
          <w:tcPr>
            <w:tcW w:w="450" w:type="dxa"/>
            <w:vMerge/>
          </w:tcPr>
          <w:p w14:paraId="16996B5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6B745B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FF9586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6BC1AE6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CC77C9E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36BD2E77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2AC693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7B4C5C7B" w14:textId="77777777" w:rsidR="00D00BAA" w:rsidRPr="00C100C4" w:rsidRDefault="00D00BAA" w:rsidP="001821C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B84D92A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28BEB1C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5A07A4BC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0C04A58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94EBD5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CC2FDF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F959F2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3C8E0F0A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7247AD0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2C561C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945A5F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FFC491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CC46851" w14:textId="77777777" w:rsidTr="001821CF">
        <w:tc>
          <w:tcPr>
            <w:tcW w:w="450" w:type="dxa"/>
            <w:vMerge w:val="restart"/>
            <w:shd w:val="clear" w:color="auto" w:fill="FFFFFF" w:themeFill="background1"/>
          </w:tcPr>
          <w:p w14:paraId="30E3D850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2FEE3B3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6161C79A" w14:textId="77777777" w:rsidR="00D00BAA" w:rsidRPr="00C100C4" w:rsidRDefault="00D00BAA" w:rsidP="001821C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F3341FF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C77D8C8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0CB90CB7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25E2C86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82F4DF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9CE02A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F495E7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5FA5296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32297F0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CFB125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6FCB6C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7FBE7D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5A9D931B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2F3F2DC5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25CB99E9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EDC5418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592C508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0F38261E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6A214C6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A7DAE5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2970B8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7A27A3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47EC015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781B09F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05A23F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D23AA67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C4D172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477DE97" w14:textId="77777777" w:rsidTr="001821CF">
        <w:tc>
          <w:tcPr>
            <w:tcW w:w="450" w:type="dxa"/>
            <w:vMerge w:val="restart"/>
          </w:tcPr>
          <w:p w14:paraId="3D9BE24F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2045D42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31E7D141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553673B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0BAC1A41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23C866FD" w14:textId="77777777" w:rsidTr="001821CF">
        <w:tc>
          <w:tcPr>
            <w:tcW w:w="450" w:type="dxa"/>
            <w:vMerge/>
          </w:tcPr>
          <w:p w14:paraId="65A342C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346037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000D6E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6B407B5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404822D" w14:textId="77777777" w:rsidTr="001821CF">
        <w:tc>
          <w:tcPr>
            <w:tcW w:w="450" w:type="dxa"/>
            <w:vMerge/>
          </w:tcPr>
          <w:p w14:paraId="5A23BC2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F6A9A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CD7DC1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402419F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0662067" w14:textId="77777777" w:rsidTr="001821CF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7C02DEB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5265784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7AF81860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ACC0846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73CD8681" w14:textId="77777777" w:rsidTr="001821CF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8F5C10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6FAC01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CA84C6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F881D0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50F561EB" w14:textId="77777777" w:rsidTr="001821CF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EADE63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065C6C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B88020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BC3C8A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21B0853" w14:textId="77777777" w:rsidTr="001821CF">
        <w:tc>
          <w:tcPr>
            <w:tcW w:w="450" w:type="dxa"/>
            <w:vMerge w:val="restart"/>
            <w:shd w:val="clear" w:color="auto" w:fill="FFFFFF" w:themeFill="background1"/>
          </w:tcPr>
          <w:p w14:paraId="70BA5780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37BBAF41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63F1DDE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E698B8A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5A617223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021B0DC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2ED4D6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BF8A1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3226AA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43261E4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676485C7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66D04B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F5A25F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06F2D8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0E8064E2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4BE25D8A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462B5EC2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08DF1A56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202114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45CFDC6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040D17A1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6EAADE4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C1F5CF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A3EF2C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BF3D3B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BA73810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0550256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B69BF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E89D5C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8DC048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49F713A" w14:textId="77777777" w:rsidTr="001821CF">
        <w:tc>
          <w:tcPr>
            <w:tcW w:w="450" w:type="dxa"/>
            <w:vMerge w:val="restart"/>
            <w:shd w:val="clear" w:color="auto" w:fill="FFFFFF" w:themeFill="background1"/>
          </w:tcPr>
          <w:p w14:paraId="091EA96A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55F4B0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1498F216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A8BEA11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6878A667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23C7C33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1990CA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786CC7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95FBA3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7F7ECB2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77949B2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B1109E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7B68C2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12BCA2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1F385A13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7D406C6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2B8AF865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D67F9DC" w14:textId="77777777" w:rsidR="00D00BAA" w:rsidRPr="00C100C4" w:rsidRDefault="00D00BAA" w:rsidP="001821C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8E9251E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341D294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67EADDED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4FE44A5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405CC3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D78528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C035BF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EE52E2E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3850C1D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D29086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A354E0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A00771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2905970" w14:textId="77777777" w:rsidTr="001821CF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2929747A" w14:textId="77777777" w:rsidR="00D00BAA" w:rsidRPr="00C100C4" w:rsidRDefault="00D00BAA" w:rsidP="001821CF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36663706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A59BEB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FF55A27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14CF7941" w14:textId="77777777" w:rsidTr="001821CF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26C424A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DBE39E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C172E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9628D3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390F1597" w14:textId="77777777" w:rsidTr="001821CF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766B6E07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269045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1D78857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496678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316C804D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12BC106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3CD40DD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43E4025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32F8775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75ECCEAC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2A82D9E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8EF054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4AB619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DCCD3F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1E46B2D8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18C186C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35D837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5889AD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4A9B9B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1947CAA2" w14:textId="77777777" w:rsidR="00D00BAA" w:rsidRDefault="00D00BAA" w:rsidP="00D00BAA">
      <w:pPr>
        <w:rPr>
          <w:rFonts w:asciiTheme="majorHAnsi" w:hAnsiTheme="majorHAnsi" w:cstheme="majorHAnsi"/>
          <w:sz w:val="20"/>
          <w:szCs w:val="22"/>
        </w:rPr>
      </w:pPr>
    </w:p>
    <w:p w14:paraId="72356B3C" w14:textId="77777777" w:rsidR="00D00BAA" w:rsidRDefault="00D00BAA" w:rsidP="00D00BAA">
      <w:pPr>
        <w:rPr>
          <w:rFonts w:asciiTheme="majorHAnsi" w:hAnsiTheme="majorHAnsi" w:cstheme="majorHAnsi"/>
          <w:sz w:val="20"/>
          <w:szCs w:val="22"/>
        </w:rPr>
      </w:pPr>
    </w:p>
    <w:p w14:paraId="065FDA75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264C5F25" w14:textId="77777777" w:rsidR="00D00BAA" w:rsidRPr="008D018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5AEAE176" w14:textId="77777777" w:rsidR="00D00BAA" w:rsidRPr="008D018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7FD84F98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2872715B" w14:textId="77777777" w:rsidR="00D00BAA" w:rsidRPr="008D018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497382B4" w14:textId="77777777" w:rsidR="00D00BAA" w:rsidRPr="00C100C4" w:rsidRDefault="00D00BAA" w:rsidP="00D00BAA">
      <w:pPr>
        <w:rPr>
          <w:rFonts w:asciiTheme="majorHAnsi" w:hAnsiTheme="majorHAnsi" w:cstheme="majorHAnsi"/>
          <w:sz w:val="20"/>
          <w:szCs w:val="22"/>
        </w:rPr>
      </w:pPr>
    </w:p>
    <w:p w14:paraId="31CE8D00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228A25D8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632EA074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2015820D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31097B19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58DF7684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199CFEFF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15B8C4CC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3DD39C15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2B728122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41D5A622" w14:textId="77777777" w:rsidR="00D00BAA" w:rsidRPr="008F25A9" w:rsidRDefault="00D00BAA" w:rsidP="00D00BAA">
      <w:pPr>
        <w:ind w:right="-1440"/>
        <w:jc w:val="center"/>
        <w:rPr>
          <w:rFonts w:asciiTheme="majorHAnsi" w:hAnsiTheme="majorHAnsi" w:cstheme="majorHAnsi"/>
          <w:b/>
        </w:rPr>
      </w:pPr>
      <w:bookmarkStart w:id="3" w:name="_Hlk163308239"/>
      <w:r w:rsidRPr="008F25A9">
        <w:rPr>
          <w:rFonts w:asciiTheme="majorHAnsi" w:hAnsiTheme="majorHAnsi" w:cstheme="majorHAnsi"/>
          <w:b/>
        </w:rPr>
        <w:lastRenderedPageBreak/>
        <w:t>ICMJE DISCLOSURE FORM</w:t>
      </w:r>
    </w:p>
    <w:p w14:paraId="3C5331A8" w14:textId="77777777" w:rsidR="00D00BAA" w:rsidRPr="00C100C4" w:rsidRDefault="00D00BAA" w:rsidP="00D00BAA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5EA4C28F" w14:textId="48EC1A50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AE5D08" w:rsidRPr="00AE5D08">
        <w:rPr>
          <w:rFonts w:asciiTheme="majorHAnsi" w:hAnsiTheme="majorHAnsi" w:cstheme="majorHAnsi"/>
          <w:bCs/>
          <w:sz w:val="22"/>
          <w:szCs w:val="22"/>
        </w:rPr>
        <w:t>12</w:t>
      </w:r>
      <w:r w:rsidRPr="00AE5D08">
        <w:rPr>
          <w:rFonts w:asciiTheme="majorHAnsi" w:hAnsiTheme="majorHAnsi" w:cstheme="majorHAnsi"/>
          <w:bCs/>
          <w:sz w:val="22"/>
          <w:szCs w:val="22"/>
        </w:rPr>
        <w:t>.04.2024</w:t>
      </w:r>
    </w:p>
    <w:p w14:paraId="71C8E18E" w14:textId="73A0BCFC" w:rsidR="00D00BAA" w:rsidRPr="005546BA" w:rsidRDefault="00D00BAA" w:rsidP="00D00BAA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Cs/>
          <w:sz w:val="22"/>
          <w:szCs w:val="22"/>
        </w:rPr>
        <w:t>Mehmet Yildiz</w:t>
      </w:r>
    </w:p>
    <w:p w14:paraId="4281FD38" w14:textId="77777777" w:rsidR="00D00BAA" w:rsidRPr="005546BA" w:rsidRDefault="00D00BAA" w:rsidP="00D00BAA">
      <w:pPr>
        <w:ind w:left="-900" w:right="-1440"/>
        <w:rPr>
          <w:rFonts w:asciiTheme="majorHAnsi" w:hAnsiTheme="majorHAnsi" w:cstheme="majorHAnsi"/>
          <w:b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5546BA">
        <w:rPr>
          <w:rFonts w:asciiTheme="majorHAnsi" w:hAnsiTheme="majorHAnsi" w:cstheme="majorHAnsi"/>
          <w:sz w:val="22"/>
          <w:szCs w:val="22"/>
        </w:rPr>
        <w:t>The Emerging Paradigm in Pediatric Rheumatology: Harnessing the Power of Artificial Intelligence</w:t>
      </w:r>
    </w:p>
    <w:p w14:paraId="0FDC3845" w14:textId="77777777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0E676A43" w14:textId="77777777" w:rsidR="00D00BAA" w:rsidRPr="008F25A9" w:rsidRDefault="00D00BAA" w:rsidP="00D00BAA">
      <w:pPr>
        <w:ind w:right="-1440"/>
        <w:rPr>
          <w:rFonts w:asciiTheme="majorHAnsi" w:hAnsiTheme="majorHAnsi" w:cstheme="majorHAnsi"/>
          <w:b/>
          <w:sz w:val="22"/>
          <w:szCs w:val="22"/>
        </w:rPr>
      </w:pPr>
    </w:p>
    <w:p w14:paraId="306452D9" w14:textId="77777777" w:rsidR="00D00BAA" w:rsidRDefault="00D00BAA" w:rsidP="00D00BA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13CB25C0" w14:textId="77777777" w:rsidR="00D00BAA" w:rsidRDefault="00D00BAA" w:rsidP="00D00BA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73740532" w14:textId="77777777" w:rsidR="00D00BAA" w:rsidRDefault="00D00BAA" w:rsidP="00D00BA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44F8562F" w14:textId="77777777" w:rsidR="00D00BAA" w:rsidRPr="008F25A9" w:rsidRDefault="00D00BAA" w:rsidP="00D00BA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060F2F35" w14:textId="77777777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F92A779" w14:textId="77777777" w:rsidR="00D00BAA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082F8EAC" w14:textId="77777777" w:rsidR="00D00BAA" w:rsidRPr="008F25A9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23811B6D" w14:textId="77777777" w:rsidR="00D00BAA" w:rsidRPr="008F25A9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2B05EE41" w14:textId="77777777" w:rsidR="00D00BAA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1D91FC4C" w14:textId="77777777" w:rsidR="00D00BAA" w:rsidRPr="008F25A9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488AA6F" w14:textId="77777777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9FF07FE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17E2606F" w14:textId="77777777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629A4EE6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54D1BFD2" w14:textId="77777777" w:rsidR="00D00BAA" w:rsidRPr="007A5DEE" w:rsidRDefault="00D00BAA" w:rsidP="00D00BA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D00BAA" w:rsidRPr="007A5DEE" w14:paraId="7FA69BC1" w14:textId="77777777" w:rsidTr="001821CF">
        <w:tc>
          <w:tcPr>
            <w:tcW w:w="450" w:type="dxa"/>
            <w:shd w:val="clear" w:color="auto" w:fill="EEECE1" w:themeFill="background2"/>
          </w:tcPr>
          <w:p w14:paraId="0DB8B535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020C6489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30798AAD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41C9DD73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78416402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D00BAA" w:rsidRPr="007A5DEE" w14:paraId="1315D31B" w14:textId="77777777" w:rsidTr="001821CF">
        <w:trPr>
          <w:trHeight w:val="287"/>
        </w:trPr>
        <w:tc>
          <w:tcPr>
            <w:tcW w:w="10260" w:type="dxa"/>
            <w:gridSpan w:val="5"/>
          </w:tcPr>
          <w:p w14:paraId="35B24535" w14:textId="77777777" w:rsidR="00D00BAA" w:rsidRPr="00C100C4" w:rsidRDefault="00D00BAA" w:rsidP="001821CF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D00BAA" w:rsidRPr="007A5DEE" w14:paraId="1286F40F" w14:textId="77777777" w:rsidTr="001821CF">
        <w:tc>
          <w:tcPr>
            <w:tcW w:w="450" w:type="dxa"/>
            <w:vMerge w:val="restart"/>
          </w:tcPr>
          <w:p w14:paraId="475065E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726270D6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458FAFBD" w14:textId="77777777" w:rsidR="00D00BAA" w:rsidRPr="004B25E6" w:rsidRDefault="00D00BAA" w:rsidP="001821CF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3455B20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69AFA7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140BCCC0" w14:textId="77777777" w:rsidTr="001821CF">
        <w:tc>
          <w:tcPr>
            <w:tcW w:w="450" w:type="dxa"/>
            <w:vMerge/>
          </w:tcPr>
          <w:p w14:paraId="5E4D949A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4AB7C7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0A793359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6B39FF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6EEFBA9" w14:textId="77777777" w:rsidTr="001821CF">
        <w:tc>
          <w:tcPr>
            <w:tcW w:w="450" w:type="dxa"/>
            <w:vMerge/>
          </w:tcPr>
          <w:p w14:paraId="23BAA051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A5109A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C7AC13B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C53D3B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6118382" w14:textId="77777777" w:rsidTr="001821CF">
        <w:tc>
          <w:tcPr>
            <w:tcW w:w="450" w:type="dxa"/>
            <w:vMerge/>
          </w:tcPr>
          <w:p w14:paraId="793961ED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96EB1A4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16A1B3D4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47C77E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8DDCBB1" w14:textId="77777777" w:rsidTr="001821CF">
        <w:tc>
          <w:tcPr>
            <w:tcW w:w="450" w:type="dxa"/>
            <w:vMerge/>
          </w:tcPr>
          <w:p w14:paraId="28EEE5D9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FF48494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128F1E4D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78A1F4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5752E5D3" w14:textId="77777777" w:rsidTr="001821CF">
        <w:tc>
          <w:tcPr>
            <w:tcW w:w="450" w:type="dxa"/>
            <w:vMerge/>
          </w:tcPr>
          <w:p w14:paraId="5FDC1F4A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AA9397E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90F67EB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F1297B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C5A8235" w14:textId="77777777" w:rsidTr="001821CF">
        <w:tc>
          <w:tcPr>
            <w:tcW w:w="450" w:type="dxa"/>
            <w:vMerge/>
          </w:tcPr>
          <w:p w14:paraId="2247BF26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57CD312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10BA3135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E85A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7CABC97" w14:textId="77777777" w:rsidTr="001821CF">
        <w:tc>
          <w:tcPr>
            <w:tcW w:w="450" w:type="dxa"/>
            <w:vMerge/>
          </w:tcPr>
          <w:p w14:paraId="2741EE9E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6BE231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0D12D84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23CC183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E8FD941" w14:textId="77777777" w:rsidTr="001821CF">
        <w:tc>
          <w:tcPr>
            <w:tcW w:w="10260" w:type="dxa"/>
            <w:gridSpan w:val="5"/>
            <w:shd w:val="clear" w:color="auto" w:fill="000000" w:themeFill="text1"/>
          </w:tcPr>
          <w:p w14:paraId="67B1E44A" w14:textId="77777777" w:rsidR="00D00BAA" w:rsidRPr="004B25E6" w:rsidRDefault="00D00BAA" w:rsidP="001821C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D00BAA" w:rsidRPr="007A5DEE" w14:paraId="39244C62" w14:textId="77777777" w:rsidTr="001821CF">
        <w:tc>
          <w:tcPr>
            <w:tcW w:w="450" w:type="dxa"/>
            <w:vMerge w:val="restart"/>
          </w:tcPr>
          <w:p w14:paraId="5F8E5B7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7356ED2B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8D572C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5FA0DBF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654D59DB" w14:textId="77777777" w:rsidTr="001821CF">
        <w:tc>
          <w:tcPr>
            <w:tcW w:w="450" w:type="dxa"/>
            <w:vMerge/>
          </w:tcPr>
          <w:p w14:paraId="40930C6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4501CE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072381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68DF9B1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35D573F4" w14:textId="77777777" w:rsidTr="001821CF">
        <w:tc>
          <w:tcPr>
            <w:tcW w:w="450" w:type="dxa"/>
            <w:vMerge/>
          </w:tcPr>
          <w:p w14:paraId="637D0F9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FCCA07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83522C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98386C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09A59B14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58CE2950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813BB73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280B1F5E" w14:textId="77777777" w:rsidR="00D00BAA" w:rsidRPr="00C100C4" w:rsidRDefault="00D00BAA" w:rsidP="001821C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DBF24E7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8F77DE5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1F5871B2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313AFC6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EF290E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AACD2D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32075E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7118B9A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1F0E6B6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73BB2B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8444EA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F8A48A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EEA3B76" w14:textId="77777777" w:rsidTr="001821CF">
        <w:tc>
          <w:tcPr>
            <w:tcW w:w="450" w:type="dxa"/>
            <w:vMerge w:val="restart"/>
            <w:shd w:val="clear" w:color="auto" w:fill="FFFFFF" w:themeFill="background1"/>
          </w:tcPr>
          <w:p w14:paraId="07256C7D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41BFAD35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7164B420" w14:textId="77777777" w:rsidR="00D00BAA" w:rsidRPr="00C100C4" w:rsidRDefault="00D00BAA" w:rsidP="001821C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F5F22B7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C3A05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7ACA5040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0AF7F74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5D56D3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7CB2FA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EF98E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6A5F534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3E75A22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1D9C7F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DA4CB7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3BDE27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34044290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47BC9D0A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29E1579C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44EAC06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CE338BA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0CF37936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227A660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CA9F57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F3A898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3BBF6A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ECAA5B4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737DB3C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867BF9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F2E41C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C9F1A8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95A2284" w14:textId="77777777" w:rsidTr="001821CF">
        <w:tc>
          <w:tcPr>
            <w:tcW w:w="450" w:type="dxa"/>
            <w:vMerge w:val="restart"/>
          </w:tcPr>
          <w:p w14:paraId="6F43EEB6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1C29B3EE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06E87606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1F047F60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0A974C63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358C4937" w14:textId="77777777" w:rsidTr="001821CF">
        <w:tc>
          <w:tcPr>
            <w:tcW w:w="450" w:type="dxa"/>
            <w:vMerge/>
          </w:tcPr>
          <w:p w14:paraId="41EB16C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2D53DD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9B306E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641C87A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0E75D01" w14:textId="77777777" w:rsidTr="001821CF">
        <w:tc>
          <w:tcPr>
            <w:tcW w:w="450" w:type="dxa"/>
            <w:vMerge/>
          </w:tcPr>
          <w:p w14:paraId="61E1840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39280C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662CDF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5783A89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1F4BF01A" w14:textId="77777777" w:rsidTr="001821CF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76E7D96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78B85B4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7E952307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A6DBF2D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32AC124A" w14:textId="77777777" w:rsidTr="001821CF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3F46C54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909FDB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F58458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702E4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1D0C6C9E" w14:textId="77777777" w:rsidTr="001821CF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E46791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09F9FB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6BF638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75A44C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DF032A1" w14:textId="77777777" w:rsidTr="001821CF">
        <w:tc>
          <w:tcPr>
            <w:tcW w:w="450" w:type="dxa"/>
            <w:vMerge w:val="restart"/>
            <w:shd w:val="clear" w:color="auto" w:fill="FFFFFF" w:themeFill="background1"/>
          </w:tcPr>
          <w:p w14:paraId="00AFAE56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6EBFD0E9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4FBE7946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93F56C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3F77F0D0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32D348B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E9A7D6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7C9FD9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B113DA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0B0AE66A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775E22A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164E26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64F1D1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1B6BF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1B7D30C5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3C361CA4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2F598E6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22F75073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04D61BA8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4EFB847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0CDA9E04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2CC4B927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1FFE0D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062540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3D7C6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816CFFF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39ECB93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98A9B4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5737E8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ACAFB4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C60BB3A" w14:textId="77777777" w:rsidTr="001821CF">
        <w:tc>
          <w:tcPr>
            <w:tcW w:w="450" w:type="dxa"/>
            <w:vMerge w:val="restart"/>
            <w:shd w:val="clear" w:color="auto" w:fill="FFFFFF" w:themeFill="background1"/>
          </w:tcPr>
          <w:p w14:paraId="1E36577C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25C6EE9D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5BBCCA36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4A656E6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6966A5A5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15FB7BB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C5AE3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9B9373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1872A17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1EBE1F03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21ED9D5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3BA93E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7C9220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A2BD60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7EEF316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7EB87B78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665B271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67B58AB" w14:textId="77777777" w:rsidR="00D00BAA" w:rsidRPr="00C100C4" w:rsidRDefault="00D00BAA" w:rsidP="001821C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50553C4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86B5027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7621E74F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34F063D7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533089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DC9E3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7AF2B6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3999B809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0DB3C56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4A9A6A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B6B86D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7210A6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11468069" w14:textId="77777777" w:rsidTr="001821CF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9361333" w14:textId="77777777" w:rsidR="00D00BAA" w:rsidRPr="00C100C4" w:rsidRDefault="00D00BAA" w:rsidP="001821CF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0A8B74E1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230F9E0D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92F290C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0008A4B2" w14:textId="77777777" w:rsidTr="001821CF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58B907D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D6DEEA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D69AE67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A54533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5D2902F8" w14:textId="77777777" w:rsidTr="001821CF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66A2F9F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55D10A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E55224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30FB89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34E2757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0963D1F1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579C8F7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3C1F9155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2174F69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39A78D97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1848174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B22DE7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E97BD5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E47F5A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EA0E508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6BEF9AB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210506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E9501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FB35A6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D7F5126" w14:textId="77777777" w:rsidR="00D00BAA" w:rsidRDefault="00D00BAA" w:rsidP="00D00BAA">
      <w:pPr>
        <w:rPr>
          <w:rFonts w:asciiTheme="majorHAnsi" w:hAnsiTheme="majorHAnsi" w:cstheme="majorHAnsi"/>
          <w:sz w:val="20"/>
          <w:szCs w:val="22"/>
        </w:rPr>
      </w:pPr>
    </w:p>
    <w:p w14:paraId="185918B7" w14:textId="77777777" w:rsidR="00D00BAA" w:rsidRDefault="00D00BAA" w:rsidP="00D00BAA">
      <w:pPr>
        <w:rPr>
          <w:rFonts w:asciiTheme="majorHAnsi" w:hAnsiTheme="majorHAnsi" w:cstheme="majorHAnsi"/>
          <w:sz w:val="20"/>
          <w:szCs w:val="22"/>
        </w:rPr>
      </w:pPr>
    </w:p>
    <w:p w14:paraId="2D15EC57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3D188080" w14:textId="77777777" w:rsidR="00D00BAA" w:rsidRPr="008D018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70067F7F" w14:textId="77777777" w:rsidR="00D00BAA" w:rsidRPr="008D018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456128A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35120516" w14:textId="77777777" w:rsidR="00D00BAA" w:rsidRPr="008D018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bookmarkEnd w:id="3"/>
    <w:p w14:paraId="0F59E560" w14:textId="77777777" w:rsidR="00D00BAA" w:rsidRPr="00C100C4" w:rsidRDefault="00D00BAA" w:rsidP="00D00BAA">
      <w:pPr>
        <w:rPr>
          <w:rFonts w:asciiTheme="majorHAnsi" w:hAnsiTheme="majorHAnsi" w:cstheme="majorHAnsi"/>
          <w:sz w:val="20"/>
          <w:szCs w:val="22"/>
        </w:rPr>
      </w:pPr>
    </w:p>
    <w:p w14:paraId="06C15930" w14:textId="77777777" w:rsidR="00D00BAA" w:rsidRPr="00C100C4" w:rsidRDefault="00D00BAA" w:rsidP="00D00BAA">
      <w:pPr>
        <w:rPr>
          <w:rFonts w:asciiTheme="majorHAnsi" w:hAnsiTheme="majorHAnsi" w:cstheme="majorHAnsi"/>
          <w:sz w:val="20"/>
          <w:szCs w:val="22"/>
        </w:rPr>
      </w:pPr>
    </w:p>
    <w:p w14:paraId="7D36B8AA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79E9CB7B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668E641B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379EDC2C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68E79ED4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5A270DEB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6FC8FA79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3FEF1917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39C834BA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7A4F1534" w14:textId="77777777" w:rsidR="00D00BAA" w:rsidRDefault="00D00BAA">
      <w:pPr>
        <w:rPr>
          <w:rFonts w:asciiTheme="majorHAnsi" w:hAnsiTheme="majorHAnsi" w:cstheme="majorHAnsi"/>
          <w:sz w:val="20"/>
          <w:szCs w:val="22"/>
        </w:rPr>
      </w:pPr>
    </w:p>
    <w:p w14:paraId="7903F39B" w14:textId="77777777" w:rsidR="00D00BAA" w:rsidRPr="008F25A9" w:rsidRDefault="00D00BAA" w:rsidP="00D00BAA">
      <w:pPr>
        <w:ind w:right="-1440"/>
        <w:jc w:val="center"/>
        <w:rPr>
          <w:rFonts w:asciiTheme="majorHAnsi" w:hAnsiTheme="majorHAnsi" w:cstheme="majorHAnsi"/>
          <w:b/>
        </w:rPr>
      </w:pPr>
      <w:r w:rsidRPr="008F25A9">
        <w:rPr>
          <w:rFonts w:asciiTheme="majorHAnsi" w:hAnsiTheme="majorHAnsi" w:cstheme="majorHAnsi"/>
          <w:b/>
        </w:rPr>
        <w:lastRenderedPageBreak/>
        <w:t>ICMJE DISCLOSURE FORM</w:t>
      </w:r>
    </w:p>
    <w:p w14:paraId="27A56FD4" w14:textId="77777777" w:rsidR="00D00BAA" w:rsidRPr="00C100C4" w:rsidRDefault="00D00BAA" w:rsidP="00D00BAA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10BFEEDC" w14:textId="3F869EAB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AE5D08" w:rsidRPr="00AE5D08">
        <w:rPr>
          <w:rFonts w:asciiTheme="majorHAnsi" w:hAnsiTheme="majorHAnsi" w:cstheme="majorHAnsi"/>
          <w:bCs/>
          <w:sz w:val="22"/>
          <w:szCs w:val="22"/>
        </w:rPr>
        <w:t>12</w:t>
      </w:r>
      <w:r w:rsidRPr="00AE5D08">
        <w:rPr>
          <w:rFonts w:asciiTheme="majorHAnsi" w:hAnsiTheme="majorHAnsi" w:cstheme="majorHAnsi"/>
          <w:bCs/>
          <w:sz w:val="22"/>
          <w:szCs w:val="22"/>
        </w:rPr>
        <w:t>.04.2024</w:t>
      </w:r>
    </w:p>
    <w:p w14:paraId="2E3B3568" w14:textId="072F1757" w:rsidR="00D00BAA" w:rsidRPr="005546BA" w:rsidRDefault="00D00BAA" w:rsidP="00D00BAA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Cs/>
          <w:sz w:val="22"/>
          <w:szCs w:val="22"/>
        </w:rPr>
        <w:t>Amra Adrovic</w:t>
      </w:r>
    </w:p>
    <w:p w14:paraId="307C9533" w14:textId="77777777" w:rsidR="00D00BAA" w:rsidRPr="005546BA" w:rsidRDefault="00D00BAA" w:rsidP="00D00BAA">
      <w:pPr>
        <w:ind w:left="-900" w:right="-1440"/>
        <w:rPr>
          <w:rFonts w:asciiTheme="majorHAnsi" w:hAnsiTheme="majorHAnsi" w:cstheme="majorHAnsi"/>
          <w:b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5546BA">
        <w:rPr>
          <w:rFonts w:asciiTheme="majorHAnsi" w:hAnsiTheme="majorHAnsi" w:cstheme="majorHAnsi"/>
          <w:sz w:val="22"/>
          <w:szCs w:val="22"/>
        </w:rPr>
        <w:t>The Emerging Paradigm in Pediatric Rheumatology: Harnessing the Power of Artificial Intelligence</w:t>
      </w:r>
    </w:p>
    <w:p w14:paraId="367484C5" w14:textId="77777777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2F1638BB" w14:textId="77777777" w:rsidR="00D00BAA" w:rsidRPr="008F25A9" w:rsidRDefault="00D00BAA" w:rsidP="00D00BAA">
      <w:pPr>
        <w:ind w:right="-1440"/>
        <w:rPr>
          <w:rFonts w:asciiTheme="majorHAnsi" w:hAnsiTheme="majorHAnsi" w:cstheme="majorHAnsi"/>
          <w:b/>
          <w:sz w:val="22"/>
          <w:szCs w:val="22"/>
        </w:rPr>
      </w:pPr>
    </w:p>
    <w:p w14:paraId="028B3C7F" w14:textId="77777777" w:rsidR="00D00BAA" w:rsidRDefault="00D00BAA" w:rsidP="00D00BA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329C9075" w14:textId="77777777" w:rsidR="00D00BAA" w:rsidRDefault="00D00BAA" w:rsidP="00D00BA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3B5E9473" w14:textId="77777777" w:rsidR="00D00BAA" w:rsidRDefault="00D00BAA" w:rsidP="00D00BA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3671D63F" w14:textId="77777777" w:rsidR="00D00BAA" w:rsidRPr="008F25A9" w:rsidRDefault="00D00BAA" w:rsidP="00D00BA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4834F9E4" w14:textId="77777777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336372DA" w14:textId="77777777" w:rsidR="00D00BAA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0939D291" w14:textId="77777777" w:rsidR="00D00BAA" w:rsidRPr="008F25A9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0A4FAF17" w14:textId="77777777" w:rsidR="00D00BAA" w:rsidRPr="008F25A9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2DFCB17D" w14:textId="77777777" w:rsidR="00D00BAA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5231E1B9" w14:textId="77777777" w:rsidR="00D00BAA" w:rsidRPr="008F25A9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5EAD63D3" w14:textId="77777777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3CDB8BE4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4D92756E" w14:textId="77777777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06AFE15E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246595E9" w14:textId="77777777" w:rsidR="00D00BAA" w:rsidRPr="007A5DEE" w:rsidRDefault="00D00BAA" w:rsidP="00D00BA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D00BAA" w:rsidRPr="007A5DEE" w14:paraId="3CCB2D40" w14:textId="77777777" w:rsidTr="001821CF">
        <w:tc>
          <w:tcPr>
            <w:tcW w:w="450" w:type="dxa"/>
            <w:shd w:val="clear" w:color="auto" w:fill="EEECE1" w:themeFill="background2"/>
          </w:tcPr>
          <w:p w14:paraId="6834DF6A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4F6BC232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7405C616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8D369A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7074681E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D00BAA" w:rsidRPr="007A5DEE" w14:paraId="16749DC1" w14:textId="77777777" w:rsidTr="001821CF">
        <w:trPr>
          <w:trHeight w:val="287"/>
        </w:trPr>
        <w:tc>
          <w:tcPr>
            <w:tcW w:w="10260" w:type="dxa"/>
            <w:gridSpan w:val="5"/>
          </w:tcPr>
          <w:p w14:paraId="5993CEE2" w14:textId="77777777" w:rsidR="00D00BAA" w:rsidRPr="00C100C4" w:rsidRDefault="00D00BAA" w:rsidP="001821CF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D00BAA" w:rsidRPr="007A5DEE" w14:paraId="4CD8155F" w14:textId="77777777" w:rsidTr="001821CF">
        <w:tc>
          <w:tcPr>
            <w:tcW w:w="450" w:type="dxa"/>
            <w:vMerge w:val="restart"/>
          </w:tcPr>
          <w:p w14:paraId="12D4ACF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3FB3308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56E16417" w14:textId="77777777" w:rsidR="00D00BAA" w:rsidRPr="004B25E6" w:rsidRDefault="00D00BAA" w:rsidP="001821CF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1FC9AA5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16977E6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5E2DFBA0" w14:textId="77777777" w:rsidTr="001821CF">
        <w:tc>
          <w:tcPr>
            <w:tcW w:w="450" w:type="dxa"/>
            <w:vMerge/>
          </w:tcPr>
          <w:p w14:paraId="18B8B7F4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175C856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1E9343AA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7A1F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214A577" w14:textId="77777777" w:rsidTr="001821CF">
        <w:tc>
          <w:tcPr>
            <w:tcW w:w="450" w:type="dxa"/>
            <w:vMerge/>
          </w:tcPr>
          <w:p w14:paraId="251B1EBA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C768F74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0B6A0C5E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E69209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EFC41E4" w14:textId="77777777" w:rsidTr="001821CF">
        <w:tc>
          <w:tcPr>
            <w:tcW w:w="450" w:type="dxa"/>
            <w:vMerge/>
          </w:tcPr>
          <w:p w14:paraId="0D1C80E7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989DA03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87D727D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F9E179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3F3CE7B2" w14:textId="77777777" w:rsidTr="001821CF">
        <w:tc>
          <w:tcPr>
            <w:tcW w:w="450" w:type="dxa"/>
            <w:vMerge/>
          </w:tcPr>
          <w:p w14:paraId="3E78A497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54F09C0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435DCDF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16733D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0B17F3B7" w14:textId="77777777" w:rsidTr="001821CF">
        <w:tc>
          <w:tcPr>
            <w:tcW w:w="450" w:type="dxa"/>
            <w:vMerge/>
          </w:tcPr>
          <w:p w14:paraId="1E9165AB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AF607F8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B9C8D6F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FEABB1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0F2A258D" w14:textId="77777777" w:rsidTr="001821CF">
        <w:tc>
          <w:tcPr>
            <w:tcW w:w="450" w:type="dxa"/>
            <w:vMerge/>
          </w:tcPr>
          <w:p w14:paraId="30ED7A37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1765571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3B89223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CB2A7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381A587C" w14:textId="77777777" w:rsidTr="001821CF">
        <w:tc>
          <w:tcPr>
            <w:tcW w:w="450" w:type="dxa"/>
            <w:vMerge/>
          </w:tcPr>
          <w:p w14:paraId="5EEF5CC6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FC70DDE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26BD3BE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DA6EE8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8CB562B" w14:textId="77777777" w:rsidTr="001821CF">
        <w:tc>
          <w:tcPr>
            <w:tcW w:w="10260" w:type="dxa"/>
            <w:gridSpan w:val="5"/>
            <w:shd w:val="clear" w:color="auto" w:fill="000000" w:themeFill="text1"/>
          </w:tcPr>
          <w:p w14:paraId="65C16EFA" w14:textId="77777777" w:rsidR="00D00BAA" w:rsidRPr="004B25E6" w:rsidRDefault="00D00BAA" w:rsidP="001821C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D00BAA" w:rsidRPr="007A5DEE" w14:paraId="03FE9519" w14:textId="77777777" w:rsidTr="001821CF">
        <w:tc>
          <w:tcPr>
            <w:tcW w:w="450" w:type="dxa"/>
            <w:vMerge w:val="restart"/>
          </w:tcPr>
          <w:p w14:paraId="3BB5984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40A06BEF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5597ED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565230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21F2A980" w14:textId="77777777" w:rsidTr="001821CF">
        <w:tc>
          <w:tcPr>
            <w:tcW w:w="450" w:type="dxa"/>
            <w:vMerge/>
          </w:tcPr>
          <w:p w14:paraId="58AA9EB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497F35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45F9CD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311839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3004F922" w14:textId="77777777" w:rsidTr="001821CF">
        <w:tc>
          <w:tcPr>
            <w:tcW w:w="450" w:type="dxa"/>
            <w:vMerge/>
          </w:tcPr>
          <w:p w14:paraId="755D655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B04E21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5635EF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03EB07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9B3ADA4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49D66BD6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41F3CC74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40F76491" w14:textId="77777777" w:rsidR="00D00BAA" w:rsidRPr="00C100C4" w:rsidRDefault="00D00BAA" w:rsidP="001821C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DD9F420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D776D94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3C74F24C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0D19557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F10E8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C7F9E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CB2C7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35B8E4E8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6D80223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AD018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31F78D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96AEAA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B0CCC08" w14:textId="77777777" w:rsidTr="001821CF">
        <w:tc>
          <w:tcPr>
            <w:tcW w:w="450" w:type="dxa"/>
            <w:vMerge w:val="restart"/>
            <w:shd w:val="clear" w:color="auto" w:fill="FFFFFF" w:themeFill="background1"/>
          </w:tcPr>
          <w:p w14:paraId="113262C3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5039B7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066F3EA2" w14:textId="77777777" w:rsidR="00D00BAA" w:rsidRPr="00C100C4" w:rsidRDefault="00D00BAA" w:rsidP="001821C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4C274A3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3017C5C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64BDC61A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44FC3D5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BCA757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10A4DC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3566717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10148D3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5F65D11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0139D5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B8937E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A3366F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575CFA86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5953AA9B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9C4E22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11242CCA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3D6ED5E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54F4A249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2503DC8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308F9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202996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8C4120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17B84DB5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4802B22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79174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27FA0F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54FF6B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1E63DFA" w14:textId="77777777" w:rsidTr="001821CF">
        <w:tc>
          <w:tcPr>
            <w:tcW w:w="450" w:type="dxa"/>
            <w:vMerge w:val="restart"/>
          </w:tcPr>
          <w:p w14:paraId="1489DBF8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7C869F3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2E95533D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1A71B56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72D0735A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2E2B1354" w14:textId="77777777" w:rsidTr="001821CF">
        <w:tc>
          <w:tcPr>
            <w:tcW w:w="450" w:type="dxa"/>
            <w:vMerge/>
          </w:tcPr>
          <w:p w14:paraId="38E48A7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29FFD1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EBD7F1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06C0D15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183FFEB1" w14:textId="77777777" w:rsidTr="001821CF">
        <w:tc>
          <w:tcPr>
            <w:tcW w:w="450" w:type="dxa"/>
            <w:vMerge/>
          </w:tcPr>
          <w:p w14:paraId="45913D8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FF15C5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19709E0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06BF26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6E67419" w14:textId="77777777" w:rsidTr="001821CF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6A1A7D87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54E8AD9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01316267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E98CC67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1D18A20A" w14:textId="77777777" w:rsidTr="001821CF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7200988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BE77A4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A4A175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76D09A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108A449B" w14:textId="77777777" w:rsidTr="001821CF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550D26F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49C703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8A382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198734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5FDA6BAC" w14:textId="77777777" w:rsidTr="001821CF">
        <w:tc>
          <w:tcPr>
            <w:tcW w:w="450" w:type="dxa"/>
            <w:vMerge w:val="restart"/>
            <w:shd w:val="clear" w:color="auto" w:fill="FFFFFF" w:themeFill="background1"/>
          </w:tcPr>
          <w:p w14:paraId="2376A66F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DBA5AD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A6F9DEA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709D919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29B9314C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59618C4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E4FAE7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1E45B2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088C34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3ACF673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40A4FFA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4F0C21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35217E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F6C2AA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8F207D2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7D7772F0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A81673B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016240FE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3163FBBC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3BD1C4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6AC027D6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282304C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27AA83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69558F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A82108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5CF4D27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68C52A0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EB822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BEDD46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DFB894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573A3F31" w14:textId="77777777" w:rsidTr="001821CF">
        <w:tc>
          <w:tcPr>
            <w:tcW w:w="450" w:type="dxa"/>
            <w:vMerge w:val="restart"/>
            <w:shd w:val="clear" w:color="auto" w:fill="FFFFFF" w:themeFill="background1"/>
          </w:tcPr>
          <w:p w14:paraId="3CCFA683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0533C529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E1F7A01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898567A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406961E4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70970F7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E39522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8124B4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0DE04C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5A171907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25DD326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1E2A92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F80F97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1EE329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1E024A85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43280379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11A224E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12A2F304" w14:textId="77777777" w:rsidR="00D00BAA" w:rsidRPr="00C100C4" w:rsidRDefault="00D00BAA" w:rsidP="001821C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0518A7E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33AB36E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0090A59F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58F195B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708D58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8F3C22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A6B470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6D0146E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482E82B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B59FBB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61AF1E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2BFE56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A246E40" w14:textId="77777777" w:rsidTr="001821CF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17AC9768" w14:textId="77777777" w:rsidR="00D00BAA" w:rsidRPr="00C100C4" w:rsidRDefault="00D00BAA" w:rsidP="001821CF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3392348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520B6B54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B215E1E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57CC968F" w14:textId="77777777" w:rsidTr="001821CF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12A686C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98D985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1970A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04BCD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35030FF4" w14:textId="77777777" w:rsidTr="001821CF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5EB8D6B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124AD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CCD75C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12BB67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71B362E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5187C3B4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06BB5D8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1F2BF710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4B1E13F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03C59591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19FA6C2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71343F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92459D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2975C8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A769CEC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4E078C1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295D92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9B7E44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EBCC24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636EF63B" w14:textId="77777777" w:rsidR="00D00BAA" w:rsidRDefault="00D00BAA" w:rsidP="00D00BAA">
      <w:pPr>
        <w:rPr>
          <w:rFonts w:asciiTheme="majorHAnsi" w:hAnsiTheme="majorHAnsi" w:cstheme="majorHAnsi"/>
          <w:sz w:val="20"/>
          <w:szCs w:val="22"/>
        </w:rPr>
      </w:pPr>
    </w:p>
    <w:p w14:paraId="32E90FE0" w14:textId="77777777" w:rsidR="00D00BAA" w:rsidRDefault="00D00BAA" w:rsidP="00D00BAA">
      <w:pPr>
        <w:rPr>
          <w:rFonts w:asciiTheme="majorHAnsi" w:hAnsiTheme="majorHAnsi" w:cstheme="majorHAnsi"/>
          <w:sz w:val="20"/>
          <w:szCs w:val="22"/>
        </w:rPr>
      </w:pPr>
    </w:p>
    <w:p w14:paraId="3212C111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148587F7" w14:textId="77777777" w:rsidR="00D00BAA" w:rsidRPr="008D018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61BDB996" w14:textId="77777777" w:rsidR="00D00BAA" w:rsidRPr="008D018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685ABCC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111C9810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55467C7E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2D002754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4DC03FD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2ACBBF9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0B0F504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BAFB29B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BE8FBD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C54DA90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22D1670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413A707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9C69F28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38F66C3A" w14:textId="77777777" w:rsidR="00D00BAA" w:rsidRPr="008F25A9" w:rsidRDefault="00D00BAA" w:rsidP="00D00BAA">
      <w:pPr>
        <w:ind w:right="-1440"/>
        <w:jc w:val="center"/>
        <w:rPr>
          <w:rFonts w:asciiTheme="majorHAnsi" w:hAnsiTheme="majorHAnsi" w:cstheme="majorHAnsi"/>
          <w:b/>
        </w:rPr>
      </w:pPr>
      <w:r w:rsidRPr="008F25A9">
        <w:rPr>
          <w:rFonts w:asciiTheme="majorHAnsi" w:hAnsiTheme="majorHAnsi" w:cstheme="majorHAnsi"/>
          <w:b/>
        </w:rPr>
        <w:lastRenderedPageBreak/>
        <w:t>ICMJE DISCLOSURE FORM</w:t>
      </w:r>
    </w:p>
    <w:p w14:paraId="60A2BA19" w14:textId="77777777" w:rsidR="00D00BAA" w:rsidRPr="00C100C4" w:rsidRDefault="00D00BAA" w:rsidP="00D00BAA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5DCA376F" w14:textId="69A4C5BE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AE5D08">
        <w:rPr>
          <w:rFonts w:asciiTheme="majorHAnsi" w:hAnsiTheme="majorHAnsi" w:cstheme="majorHAnsi"/>
          <w:bCs/>
          <w:sz w:val="22"/>
          <w:szCs w:val="22"/>
        </w:rPr>
        <w:t>12</w:t>
      </w:r>
      <w:r w:rsidRPr="005546BA">
        <w:rPr>
          <w:rFonts w:asciiTheme="majorHAnsi" w:hAnsiTheme="majorHAnsi" w:cstheme="majorHAnsi"/>
          <w:bCs/>
          <w:sz w:val="22"/>
          <w:szCs w:val="22"/>
        </w:rPr>
        <w:t>.0</w:t>
      </w:r>
      <w:r>
        <w:rPr>
          <w:rFonts w:asciiTheme="majorHAnsi" w:hAnsiTheme="majorHAnsi" w:cstheme="majorHAnsi"/>
          <w:bCs/>
          <w:sz w:val="22"/>
          <w:szCs w:val="22"/>
        </w:rPr>
        <w:t>4</w:t>
      </w:r>
      <w:r w:rsidRPr="005546BA">
        <w:rPr>
          <w:rFonts w:asciiTheme="majorHAnsi" w:hAnsiTheme="majorHAnsi" w:cstheme="majorHAnsi"/>
          <w:bCs/>
          <w:sz w:val="22"/>
          <w:szCs w:val="22"/>
        </w:rPr>
        <w:t>.2024</w:t>
      </w:r>
    </w:p>
    <w:p w14:paraId="31BD7BCF" w14:textId="7987126E" w:rsidR="00D00BAA" w:rsidRPr="005546BA" w:rsidRDefault="00D00BAA" w:rsidP="00D00BAA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Cs/>
          <w:sz w:val="22"/>
          <w:szCs w:val="22"/>
        </w:rPr>
        <w:t>Ozgur Kasapcopur</w:t>
      </w:r>
    </w:p>
    <w:p w14:paraId="4D438FE9" w14:textId="77777777" w:rsidR="00D00BAA" w:rsidRPr="005546BA" w:rsidRDefault="00D00BAA" w:rsidP="00D00BAA">
      <w:pPr>
        <w:ind w:left="-900" w:right="-1440"/>
        <w:rPr>
          <w:rFonts w:asciiTheme="majorHAnsi" w:hAnsiTheme="majorHAnsi" w:cstheme="majorHAnsi"/>
          <w:b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5546BA">
        <w:rPr>
          <w:rFonts w:asciiTheme="majorHAnsi" w:hAnsiTheme="majorHAnsi" w:cstheme="majorHAnsi"/>
          <w:sz w:val="22"/>
          <w:szCs w:val="22"/>
        </w:rPr>
        <w:t>The Emerging Paradigm in Pediatric Rheumatology: Harnessing the Power of Artificial Intelligence</w:t>
      </w:r>
    </w:p>
    <w:p w14:paraId="33F4C413" w14:textId="77777777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5012CBFE" w14:textId="77777777" w:rsidR="00D00BAA" w:rsidRPr="008F25A9" w:rsidRDefault="00D00BAA" w:rsidP="00D00BAA">
      <w:pPr>
        <w:ind w:right="-1440"/>
        <w:rPr>
          <w:rFonts w:asciiTheme="majorHAnsi" w:hAnsiTheme="majorHAnsi" w:cstheme="majorHAnsi"/>
          <w:b/>
          <w:sz w:val="22"/>
          <w:szCs w:val="22"/>
        </w:rPr>
      </w:pPr>
    </w:p>
    <w:p w14:paraId="7C28A6DC" w14:textId="77777777" w:rsidR="00D00BAA" w:rsidRDefault="00D00BAA" w:rsidP="00D00BA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3E965316" w14:textId="77777777" w:rsidR="00D00BAA" w:rsidRDefault="00D00BAA" w:rsidP="00D00BA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27FE54ED" w14:textId="77777777" w:rsidR="00D00BAA" w:rsidRDefault="00D00BAA" w:rsidP="00D00BA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630CCB15" w14:textId="77777777" w:rsidR="00D00BAA" w:rsidRPr="008F25A9" w:rsidRDefault="00D00BAA" w:rsidP="00D00BAA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7CD7CD4D" w14:textId="77777777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DEBF9A8" w14:textId="77777777" w:rsidR="00D00BAA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60D59771" w14:textId="77777777" w:rsidR="00D00BAA" w:rsidRPr="008F25A9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D1FBC2A" w14:textId="77777777" w:rsidR="00D00BAA" w:rsidRPr="008F25A9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45828999" w14:textId="77777777" w:rsidR="00D00BAA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3BE5939D" w14:textId="77777777" w:rsidR="00D00BAA" w:rsidRPr="008F25A9" w:rsidRDefault="00D00BAA" w:rsidP="00D00BA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715CD07D" w14:textId="77777777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0B73F2D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60FF6D40" w14:textId="77777777" w:rsidR="00D00BAA" w:rsidRPr="008F25A9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20F0A2A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5605C5E6" w14:textId="77777777" w:rsidR="00D00BAA" w:rsidRPr="007A5DEE" w:rsidRDefault="00D00BAA" w:rsidP="00D00BAA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D00BAA" w:rsidRPr="007A5DEE" w14:paraId="6ED8C737" w14:textId="77777777" w:rsidTr="001821CF">
        <w:tc>
          <w:tcPr>
            <w:tcW w:w="450" w:type="dxa"/>
            <w:shd w:val="clear" w:color="auto" w:fill="EEECE1" w:themeFill="background2"/>
          </w:tcPr>
          <w:p w14:paraId="3685DDD3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489BB640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18ABA3D9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0BB97335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648574A5" w14:textId="77777777" w:rsidR="00D00BAA" w:rsidRPr="007A5DEE" w:rsidRDefault="00D00BAA" w:rsidP="001821C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D00BAA" w:rsidRPr="007A5DEE" w14:paraId="208CB662" w14:textId="77777777" w:rsidTr="001821CF">
        <w:trPr>
          <w:trHeight w:val="287"/>
        </w:trPr>
        <w:tc>
          <w:tcPr>
            <w:tcW w:w="10260" w:type="dxa"/>
            <w:gridSpan w:val="5"/>
          </w:tcPr>
          <w:p w14:paraId="0D5F6AB1" w14:textId="77777777" w:rsidR="00D00BAA" w:rsidRPr="00C100C4" w:rsidRDefault="00D00BAA" w:rsidP="001821CF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D00BAA" w:rsidRPr="007A5DEE" w14:paraId="36B003B6" w14:textId="77777777" w:rsidTr="001821CF">
        <w:tc>
          <w:tcPr>
            <w:tcW w:w="450" w:type="dxa"/>
            <w:vMerge w:val="restart"/>
          </w:tcPr>
          <w:p w14:paraId="513D9C47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43A11EFE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172ECFE4" w14:textId="77777777" w:rsidR="00D00BAA" w:rsidRPr="004B25E6" w:rsidRDefault="00D00BAA" w:rsidP="001821CF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79EA1A97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250B1EF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26DEF315" w14:textId="77777777" w:rsidTr="001821CF">
        <w:tc>
          <w:tcPr>
            <w:tcW w:w="450" w:type="dxa"/>
            <w:vMerge/>
          </w:tcPr>
          <w:p w14:paraId="198B1B03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897F6EB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8E84B05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2DAC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31BFB4FA" w14:textId="77777777" w:rsidTr="001821CF">
        <w:tc>
          <w:tcPr>
            <w:tcW w:w="450" w:type="dxa"/>
            <w:vMerge/>
          </w:tcPr>
          <w:p w14:paraId="522045B8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B1F7C8F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1FA5630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BC939E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44A0084" w14:textId="77777777" w:rsidTr="001821CF">
        <w:tc>
          <w:tcPr>
            <w:tcW w:w="450" w:type="dxa"/>
            <w:vMerge/>
          </w:tcPr>
          <w:p w14:paraId="228EB509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7C3E86B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11B83C06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3E35BE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5F61C171" w14:textId="77777777" w:rsidTr="001821CF">
        <w:tc>
          <w:tcPr>
            <w:tcW w:w="450" w:type="dxa"/>
            <w:vMerge/>
          </w:tcPr>
          <w:p w14:paraId="46029FFE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DC0BD85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163386E3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CA77C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0AED516A" w14:textId="77777777" w:rsidTr="001821CF">
        <w:tc>
          <w:tcPr>
            <w:tcW w:w="450" w:type="dxa"/>
            <w:vMerge/>
          </w:tcPr>
          <w:p w14:paraId="4446F613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5B1190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BDB946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27984E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451785C" w14:textId="77777777" w:rsidTr="001821CF">
        <w:tc>
          <w:tcPr>
            <w:tcW w:w="450" w:type="dxa"/>
            <w:vMerge/>
          </w:tcPr>
          <w:p w14:paraId="4D5916C4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DCB4411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9FF4028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04CFB4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90F5D97" w14:textId="77777777" w:rsidTr="001821CF">
        <w:tc>
          <w:tcPr>
            <w:tcW w:w="450" w:type="dxa"/>
            <w:vMerge/>
          </w:tcPr>
          <w:p w14:paraId="248354E3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D5C5EC8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BAD0216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735E14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854D67B" w14:textId="77777777" w:rsidTr="001821CF">
        <w:tc>
          <w:tcPr>
            <w:tcW w:w="10260" w:type="dxa"/>
            <w:gridSpan w:val="5"/>
            <w:shd w:val="clear" w:color="auto" w:fill="000000" w:themeFill="text1"/>
          </w:tcPr>
          <w:p w14:paraId="0D86681D" w14:textId="77777777" w:rsidR="00D00BAA" w:rsidRPr="004B25E6" w:rsidRDefault="00D00BAA" w:rsidP="001821C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D00BAA" w:rsidRPr="007A5DEE" w14:paraId="451B5FE6" w14:textId="77777777" w:rsidTr="001821CF">
        <w:tc>
          <w:tcPr>
            <w:tcW w:w="450" w:type="dxa"/>
            <w:vMerge w:val="restart"/>
          </w:tcPr>
          <w:p w14:paraId="69B5247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545E0B2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44C9EE3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11C4C73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69707811" w14:textId="77777777" w:rsidTr="001821CF">
        <w:tc>
          <w:tcPr>
            <w:tcW w:w="450" w:type="dxa"/>
            <w:vMerge/>
          </w:tcPr>
          <w:p w14:paraId="463AC90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83E0C0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5F6001C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0131AAC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E2588C0" w14:textId="77777777" w:rsidTr="001821CF">
        <w:tc>
          <w:tcPr>
            <w:tcW w:w="450" w:type="dxa"/>
            <w:vMerge/>
          </w:tcPr>
          <w:p w14:paraId="1ABB08B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44ACA1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1437E49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F4967F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A362B1A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00FC25CA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442698F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2D86F1C" w14:textId="77777777" w:rsidR="00D00BAA" w:rsidRPr="00C100C4" w:rsidRDefault="00D00BAA" w:rsidP="001821C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42B7A83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307B84D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4BC9CC6E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1B20691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56BD59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4ED097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490383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556DD1C8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17B47D1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230A39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F01B55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F95EB3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525183B" w14:textId="77777777" w:rsidTr="001821CF">
        <w:tc>
          <w:tcPr>
            <w:tcW w:w="450" w:type="dxa"/>
            <w:vMerge w:val="restart"/>
            <w:shd w:val="clear" w:color="auto" w:fill="FFFFFF" w:themeFill="background1"/>
          </w:tcPr>
          <w:p w14:paraId="7115CAF5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6C180905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711EF3EF" w14:textId="77777777" w:rsidR="00D00BAA" w:rsidRPr="00C100C4" w:rsidRDefault="00D00BAA" w:rsidP="001821C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B81000D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EEBBFAD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2BEDE7BE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1B1F54B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C02D78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4138CC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0D226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8D848F6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60E0368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49865A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57FBF1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0D3650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21149E4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2C73E9C6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5DC1F27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18A40D49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9E759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45ED5FAE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0C4C803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DE0071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67CC4E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9B0A7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33BA316D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3E7C77F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81426B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81CF87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A75C95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A0471D2" w14:textId="77777777" w:rsidTr="001821CF">
        <w:tc>
          <w:tcPr>
            <w:tcW w:w="450" w:type="dxa"/>
            <w:vMerge w:val="restart"/>
          </w:tcPr>
          <w:p w14:paraId="0906F120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A5D19E3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10B6FB53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56D45B2B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2BBA6D6B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0555A4ED" w14:textId="77777777" w:rsidTr="001821CF">
        <w:tc>
          <w:tcPr>
            <w:tcW w:w="450" w:type="dxa"/>
            <w:vMerge/>
          </w:tcPr>
          <w:p w14:paraId="078F57D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12A733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4927B6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2947B9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9E42894" w14:textId="77777777" w:rsidTr="001821CF">
        <w:tc>
          <w:tcPr>
            <w:tcW w:w="450" w:type="dxa"/>
            <w:vMerge/>
          </w:tcPr>
          <w:p w14:paraId="41A4C88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9ACBD6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2E9F4C7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0460352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021E942B" w14:textId="77777777" w:rsidTr="001821CF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0F5A8EE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2B5E9358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66476B7C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CF3700D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453A1605" w14:textId="77777777" w:rsidTr="001821CF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6A26E93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1CEF57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BACF14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4B169F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7057689" w14:textId="77777777" w:rsidTr="001821CF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606BA4F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CA582B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493485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14A35F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46025B3" w14:textId="77777777" w:rsidTr="001821CF">
        <w:tc>
          <w:tcPr>
            <w:tcW w:w="450" w:type="dxa"/>
            <w:vMerge w:val="restart"/>
            <w:shd w:val="clear" w:color="auto" w:fill="FFFFFF" w:themeFill="background1"/>
          </w:tcPr>
          <w:p w14:paraId="37A140F5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4045D304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51BD1C64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EF6FD4C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47C76468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37931CB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1C2814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DE5B1D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FE38DE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2DD8BEF2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4763B7E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794109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64E00C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980661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6A8875F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6F220DCC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8783AAE" w14:textId="77777777" w:rsidR="00D00BAA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076FEA86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6B84CAD4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066110A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0E2A71E8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4A5E201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8016D9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9D5266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12EDEE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CA77989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0D607BE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97EA76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AE9341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F806B7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F853EDF" w14:textId="77777777" w:rsidTr="001821CF">
        <w:tc>
          <w:tcPr>
            <w:tcW w:w="450" w:type="dxa"/>
            <w:vMerge w:val="restart"/>
            <w:shd w:val="clear" w:color="auto" w:fill="FFFFFF" w:themeFill="background1"/>
          </w:tcPr>
          <w:p w14:paraId="3FEE7DB9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3B59ECE9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03E28429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3F4C062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0C776517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35C9F7F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03A5117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845A61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30185D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5A97D005" w14:textId="77777777" w:rsidTr="001821CF">
        <w:tc>
          <w:tcPr>
            <w:tcW w:w="450" w:type="dxa"/>
            <w:vMerge/>
            <w:shd w:val="clear" w:color="auto" w:fill="FFFFFF" w:themeFill="background1"/>
          </w:tcPr>
          <w:p w14:paraId="5B6DE5B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213815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154CB5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D0A2E1D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9FEC76B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0D144695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DE471C8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1FEDF394" w14:textId="77777777" w:rsidR="00D00BAA" w:rsidRPr="00C100C4" w:rsidRDefault="00D00BAA" w:rsidP="001821C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6A63A27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211A54A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292BE0E6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6E355545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F152C8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A59353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B5A7AF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6200CB67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135F8D8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3C45F4F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F89448C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0178973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04FF5346" w14:textId="77777777" w:rsidTr="001821CF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3882B53" w14:textId="77777777" w:rsidR="00D00BAA" w:rsidRPr="00C100C4" w:rsidRDefault="00D00BAA" w:rsidP="001821CF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29F2E120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65B35786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C3193C9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08995B66" w14:textId="77777777" w:rsidTr="001821CF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522A6252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F0ABEFA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A4D58D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455BF5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64FE6E9" w14:textId="77777777" w:rsidTr="001821CF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7E540AC7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92E735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60CDFC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F0934E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48C9F1C7" w14:textId="77777777" w:rsidTr="001821CF">
        <w:tc>
          <w:tcPr>
            <w:tcW w:w="450" w:type="dxa"/>
            <w:vMerge w:val="restart"/>
            <w:shd w:val="clear" w:color="auto" w:fill="EEECE1" w:themeFill="background2"/>
          </w:tcPr>
          <w:p w14:paraId="025A4EBE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D8B772F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4A682DB4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9AE24E4" w14:textId="77777777" w:rsidR="00D00BAA" w:rsidRPr="00C100C4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</w:tr>
      <w:tr w:rsidR="00D00BAA" w:rsidRPr="007A5DEE" w14:paraId="127ABAE0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064D4CE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E8C7CE1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E9FB5B4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00A9ECB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00BAA" w:rsidRPr="007A5DEE" w14:paraId="766047C8" w14:textId="77777777" w:rsidTr="001821CF">
        <w:tc>
          <w:tcPr>
            <w:tcW w:w="450" w:type="dxa"/>
            <w:vMerge/>
            <w:shd w:val="clear" w:color="auto" w:fill="EEECE1" w:themeFill="background2"/>
          </w:tcPr>
          <w:p w14:paraId="095FD0C9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BD96558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E11AEE6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76F5D70" w14:textId="77777777" w:rsidR="00D00BAA" w:rsidRPr="003D6857" w:rsidRDefault="00D00BAA" w:rsidP="001821C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66AEC967" w14:textId="77777777" w:rsidR="00D00BAA" w:rsidRDefault="00D00BAA" w:rsidP="00D00BAA">
      <w:pPr>
        <w:rPr>
          <w:rFonts w:asciiTheme="majorHAnsi" w:hAnsiTheme="majorHAnsi" w:cstheme="majorHAnsi"/>
          <w:sz w:val="20"/>
          <w:szCs w:val="22"/>
        </w:rPr>
      </w:pPr>
    </w:p>
    <w:p w14:paraId="5A715719" w14:textId="77777777" w:rsidR="00D00BAA" w:rsidRDefault="00D00BAA" w:rsidP="00D00BAA">
      <w:pPr>
        <w:rPr>
          <w:rFonts w:asciiTheme="majorHAnsi" w:hAnsiTheme="majorHAnsi" w:cstheme="majorHAnsi"/>
          <w:sz w:val="20"/>
          <w:szCs w:val="22"/>
        </w:rPr>
      </w:pPr>
    </w:p>
    <w:p w14:paraId="49273C63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14487CC" w14:textId="77777777" w:rsidR="00D00BAA" w:rsidRPr="008D018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3D1A4AD1" w14:textId="77777777" w:rsidR="00D00BAA" w:rsidRPr="008D018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34B50620" w14:textId="77777777" w:rsidR="00D00BA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1FB8C288" w14:textId="77777777" w:rsidR="00D00BAA" w:rsidRPr="008D018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01C335DF" w14:textId="77777777" w:rsidR="00D00BAA" w:rsidRPr="008D018A" w:rsidRDefault="00D00BAA" w:rsidP="00D00BA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EAEB727" w14:textId="77777777" w:rsidR="00D00BAA" w:rsidRPr="00C100C4" w:rsidRDefault="00D00BAA">
      <w:pPr>
        <w:rPr>
          <w:rFonts w:asciiTheme="majorHAnsi" w:hAnsiTheme="majorHAnsi" w:cstheme="majorHAnsi"/>
          <w:sz w:val="20"/>
          <w:szCs w:val="22"/>
        </w:rPr>
      </w:pPr>
    </w:p>
    <w:sectPr w:rsidR="00D00BAA" w:rsidRPr="00C100C4" w:rsidSect="002522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D68FA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1A71"/>
    <w:rsid w:val="00205A26"/>
    <w:rsid w:val="00207B5F"/>
    <w:rsid w:val="0021427E"/>
    <w:rsid w:val="0022576E"/>
    <w:rsid w:val="00234D26"/>
    <w:rsid w:val="00246C31"/>
    <w:rsid w:val="002522E5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4794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546BA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5D08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33CDD"/>
    <w:rsid w:val="00C622DE"/>
    <w:rsid w:val="00C66867"/>
    <w:rsid w:val="00C83DEF"/>
    <w:rsid w:val="00CA4610"/>
    <w:rsid w:val="00CA5AC5"/>
    <w:rsid w:val="00CB0B0E"/>
    <w:rsid w:val="00CD174D"/>
    <w:rsid w:val="00CE5789"/>
    <w:rsid w:val="00D00BAA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0</Pages>
  <Words>2321</Words>
  <Characters>13232</Characters>
  <Application>Microsoft Office Word</Application>
  <DocSecurity>0</DocSecurity>
  <Lines>110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1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Oya Turan</cp:lastModifiedBy>
  <cp:revision>14</cp:revision>
  <cp:lastPrinted>2019-11-15T18:47:00Z</cp:lastPrinted>
  <dcterms:created xsi:type="dcterms:W3CDTF">2020-12-18T16:01:00Z</dcterms:created>
  <dcterms:modified xsi:type="dcterms:W3CDTF">2024-04-14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